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701"/>
        <w:gridCol w:w="969"/>
        <w:gridCol w:w="1336"/>
        <w:gridCol w:w="1336"/>
        <w:gridCol w:w="1336"/>
        <w:gridCol w:w="1397"/>
      </w:tblGrid>
      <w:tr w:rsidR="006A31BA" w:rsidTr="00D93372">
        <w:tc>
          <w:tcPr>
            <w:tcW w:w="8075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707214" w:rsidRDefault="00C072A5" w:rsidP="0070721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 Table</w:t>
            </w:r>
            <w:bookmarkStart w:id="0" w:name="_GoBack"/>
            <w:bookmarkEnd w:id="0"/>
            <w:r w:rsidR="006A31BA" w:rsidRPr="006E5136">
              <w:rPr>
                <w:rFonts w:ascii="Times New Roman" w:hAnsi="Times New Roman" w:cs="Times New Roman"/>
                <w:b/>
              </w:rPr>
              <w:t xml:space="preserve">. </w:t>
            </w:r>
          </w:p>
          <w:p w:rsidR="006E5136" w:rsidRPr="00707214" w:rsidRDefault="006A31BA" w:rsidP="00707214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07214">
              <w:rPr>
                <w:rFonts w:ascii="Times New Roman" w:hAnsi="Times New Roman" w:cs="Times New Roman"/>
                <w:i/>
              </w:rPr>
              <w:t>Correlation</w:t>
            </w:r>
            <w:r w:rsidR="00D93372" w:rsidRPr="00707214">
              <w:rPr>
                <w:rFonts w:ascii="Times New Roman" w:hAnsi="Times New Roman" w:cs="Times New Roman"/>
                <w:i/>
              </w:rPr>
              <w:t>s</w:t>
            </w:r>
            <w:r w:rsidRPr="00707214">
              <w:rPr>
                <w:rFonts w:ascii="Times New Roman" w:hAnsi="Times New Roman" w:cs="Times New Roman"/>
                <w:i/>
              </w:rPr>
              <w:t xml:space="preserve"> for study variables</w:t>
            </w:r>
            <w:r w:rsidR="00707214" w:rsidRPr="0070721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6E5136" w:rsidRPr="006E5136" w:rsidTr="00D93372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E5136" w:rsidRPr="006E5136" w:rsidRDefault="006E5136" w:rsidP="006E51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5</w:t>
            </w:r>
          </w:p>
        </w:tc>
      </w:tr>
      <w:tr w:rsidR="006E5136" w:rsidRPr="006E5136" w:rsidTr="00D9337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E5136" w:rsidRPr="006E5136" w:rsidRDefault="006E5136" w:rsidP="006E51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1. PM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5136" w:rsidRPr="006E5136" w:rsidTr="00D9337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E5136" w:rsidRPr="006E5136" w:rsidRDefault="006E5136" w:rsidP="006E51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2. CM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087C97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.38</w:t>
            </w:r>
            <w:r w:rsidR="006E5136" w:rsidRPr="006E5136">
              <w:rPr>
                <w:rFonts w:ascii="Times New Roman" w:hAnsi="Times New Roman" w:cs="Times New Roman"/>
              </w:rPr>
              <w:t>**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5136" w:rsidRPr="006E5136" w:rsidTr="00D9337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E5136" w:rsidRPr="006E5136" w:rsidRDefault="006E5136" w:rsidP="006E51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3. I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087C97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.17</w:t>
            </w:r>
            <w:r w:rsidR="006E5136" w:rsidRPr="006E5136">
              <w:rPr>
                <w:rFonts w:ascii="Times New Roman" w:hAnsi="Times New Roman" w:cs="Times New Roman"/>
              </w:rPr>
              <w:t>**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E5136">
              <w:rPr>
                <w:rFonts w:ascii="Times New Roman" w:hAnsi="Times New Roman" w:cs="Times New Roman"/>
              </w:rPr>
              <w:t>.09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731912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5136" w:rsidRPr="006E5136" w:rsidTr="00D9337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E5136" w:rsidRPr="006E5136" w:rsidRDefault="006E5136" w:rsidP="006E51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4. PP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E5136">
              <w:rPr>
                <w:rFonts w:ascii="Times New Roman" w:hAnsi="Times New Roman" w:cs="Times New Roman"/>
              </w:rPr>
              <w:t>.16**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087C97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.11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087C97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.01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087C97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5136" w:rsidRPr="006E5136" w:rsidTr="00D9337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E5136" w:rsidRPr="006E5136" w:rsidRDefault="006E5136" w:rsidP="006E51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5. SAPA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087C97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.13</w:t>
            </w:r>
            <w:r w:rsidR="006E5136" w:rsidRPr="006E5136">
              <w:rPr>
                <w:rFonts w:ascii="Times New Roman" w:hAnsi="Times New Roman" w:cs="Times New Roman"/>
              </w:rPr>
              <w:t>**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E5136">
              <w:rPr>
                <w:rFonts w:ascii="Times New Roman" w:hAnsi="Times New Roman" w:cs="Times New Roman"/>
              </w:rPr>
              <w:t>-.09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31912" w:rsidRDefault="00707214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.03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707214" w:rsidRDefault="00707214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.27**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5136" w:rsidRPr="006E5136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5136" w:rsidRPr="006E5136" w:rsidTr="00D93372"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E5136" w:rsidRPr="006E5136" w:rsidRDefault="006E5136" w:rsidP="006E51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E5136">
              <w:rPr>
                <w:rFonts w:ascii="Times New Roman" w:hAnsi="Times New Roman" w:cs="Times New Roman"/>
              </w:rPr>
              <w:t>6. SCL</w:t>
            </w:r>
            <w:r w:rsidR="00D93372">
              <w:rPr>
                <w:rFonts w:ascii="Times New Roman" w:hAnsi="Times New Roman" w:cs="Times New Roman"/>
              </w:rPr>
              <w:t>63</w:t>
            </w:r>
            <w:r w:rsidRPr="006E5136">
              <w:rPr>
                <w:rFonts w:ascii="Times New Roman" w:hAnsi="Times New Roman" w:cs="Times New Roman"/>
              </w:rPr>
              <w:t>-GSI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vAlign w:val="center"/>
          </w:tcPr>
          <w:p w:rsidR="006E5136" w:rsidRPr="00731912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E5136">
              <w:rPr>
                <w:rFonts w:ascii="Times New Roman" w:hAnsi="Times New Roman" w:cs="Times New Roman"/>
              </w:rPr>
              <w:t>.23**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:rsidR="006E5136" w:rsidRPr="00731912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E5136">
              <w:rPr>
                <w:rFonts w:ascii="Times New Roman" w:hAnsi="Times New Roman" w:cs="Times New Roman"/>
              </w:rPr>
              <w:t>-.20**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:rsidR="006E5136" w:rsidRPr="00731912" w:rsidRDefault="006E5136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E5136">
              <w:rPr>
                <w:rFonts w:ascii="Times New Roman" w:hAnsi="Times New Roman" w:cs="Times New Roman"/>
              </w:rPr>
              <w:t>.06</w:t>
            </w:r>
            <w:r w:rsidR="007319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vAlign w:val="center"/>
          </w:tcPr>
          <w:p w:rsidR="006E5136" w:rsidRPr="00707214" w:rsidRDefault="00707214" w:rsidP="00D9337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.52**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vAlign w:val="center"/>
          </w:tcPr>
          <w:p w:rsidR="006E5136" w:rsidRPr="00707214" w:rsidRDefault="00707214" w:rsidP="00D933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**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A31BA" w:rsidTr="00D93372">
        <w:tc>
          <w:tcPr>
            <w:tcW w:w="8075" w:type="dxa"/>
            <w:gridSpan w:val="6"/>
            <w:tcBorders>
              <w:left w:val="nil"/>
              <w:right w:val="nil"/>
            </w:tcBorders>
          </w:tcPr>
          <w:p w:rsidR="00731912" w:rsidRPr="00520296" w:rsidRDefault="006A31BA" w:rsidP="00D933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296">
              <w:rPr>
                <w:rFonts w:ascii="Times New Roman" w:hAnsi="Times New Roman" w:cs="Times New Roman"/>
                <w:i/>
              </w:rPr>
              <w:t xml:space="preserve">Note. </w:t>
            </w:r>
            <w:r w:rsidR="00BF77A4">
              <w:rPr>
                <w:rFonts w:ascii="Times New Roman" w:hAnsi="Times New Roman" w:cs="Times New Roman"/>
              </w:rPr>
              <w:t>PM = Pre</w:t>
            </w:r>
            <w:r w:rsidR="00D93372" w:rsidRPr="00520296">
              <w:rPr>
                <w:rFonts w:ascii="Times New Roman" w:hAnsi="Times New Roman" w:cs="Times New Roman"/>
              </w:rPr>
              <w:t>mentalizing; CMS = Certainty about mental states; IC = Interest and curiosity; PPD = postpartum depression</w:t>
            </w:r>
            <w:r w:rsidR="00707214" w:rsidRPr="00520296">
              <w:rPr>
                <w:rFonts w:ascii="Times New Roman" w:hAnsi="Times New Roman" w:cs="Times New Roman"/>
              </w:rPr>
              <w:t>; SAPAS = Standardized Assessment of Personality</w:t>
            </w:r>
            <w:r w:rsidR="00520296">
              <w:rPr>
                <w:rFonts w:ascii="Times New Roman" w:hAnsi="Times New Roman" w:cs="Times New Roman"/>
              </w:rPr>
              <w:t>,</w:t>
            </w:r>
            <w:r w:rsidR="00707214" w:rsidRPr="00520296">
              <w:rPr>
                <w:rFonts w:ascii="Times New Roman" w:hAnsi="Times New Roman" w:cs="Times New Roman"/>
              </w:rPr>
              <w:t xml:space="preserve"> </w:t>
            </w:r>
            <w:r w:rsidR="00520296" w:rsidRPr="00520296">
              <w:rPr>
                <w:rFonts w:ascii="Times New Roman" w:hAnsi="Times New Roman" w:cs="Times New Roman"/>
              </w:rPr>
              <w:t>Abbreviated</w:t>
            </w:r>
            <w:r w:rsidR="00707214" w:rsidRPr="00520296">
              <w:rPr>
                <w:rFonts w:ascii="Times New Roman" w:hAnsi="Times New Roman" w:cs="Times New Roman"/>
              </w:rPr>
              <w:t xml:space="preserve"> Scale; SC</w:t>
            </w:r>
            <w:r w:rsidR="00520296" w:rsidRPr="00520296">
              <w:rPr>
                <w:rFonts w:ascii="Times New Roman" w:hAnsi="Times New Roman" w:cs="Times New Roman"/>
              </w:rPr>
              <w:t>L63-GSI = Hopkins Symptom Checklist 63-items version General Severity Index</w:t>
            </w:r>
            <w:r w:rsidR="00520296">
              <w:rPr>
                <w:rFonts w:ascii="Times New Roman" w:hAnsi="Times New Roman" w:cs="Times New Roman"/>
              </w:rPr>
              <w:t>.</w:t>
            </w:r>
            <w:r w:rsidR="00707214" w:rsidRPr="00520296">
              <w:rPr>
                <w:rFonts w:ascii="Times New Roman" w:hAnsi="Times New Roman" w:cs="Times New Roman"/>
              </w:rPr>
              <w:t xml:space="preserve">  </w:t>
            </w:r>
          </w:p>
          <w:p w:rsidR="006A31BA" w:rsidRPr="00520296" w:rsidRDefault="006A31BA" w:rsidP="00D933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0296">
              <w:rPr>
                <w:rFonts w:ascii="Times New Roman" w:hAnsi="Times New Roman" w:cs="Times New Roman"/>
              </w:rPr>
              <w:t>*p &lt; .05, **p &lt; .01</w:t>
            </w:r>
          </w:p>
          <w:p w:rsidR="00731912" w:rsidRPr="00520296" w:rsidRDefault="00731912" w:rsidP="00D9337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20296">
              <w:rPr>
                <w:rFonts w:ascii="Times New Roman" w:hAnsi="Times New Roman" w:cs="Times New Roman"/>
                <w:vertAlign w:val="superscript"/>
              </w:rPr>
              <w:t>a</w:t>
            </w:r>
            <w:r w:rsidRPr="00520296">
              <w:rPr>
                <w:rFonts w:ascii="Times New Roman" w:hAnsi="Times New Roman" w:cs="Times New Roman"/>
              </w:rPr>
              <w:t>Pearson</w:t>
            </w:r>
            <w:r w:rsidR="00087C97" w:rsidRPr="00520296">
              <w:rPr>
                <w:rFonts w:ascii="Times New Roman" w:hAnsi="Times New Roman" w:cs="Times New Roman"/>
              </w:rPr>
              <w:t>’s</w:t>
            </w:r>
            <w:proofErr w:type="spellEnd"/>
            <w:r w:rsidRPr="00520296">
              <w:rPr>
                <w:rFonts w:ascii="Times New Roman" w:hAnsi="Times New Roman" w:cs="Times New Roman"/>
              </w:rPr>
              <w:t xml:space="preserve"> product moment correlation coefficient</w:t>
            </w:r>
          </w:p>
          <w:p w:rsidR="00731912" w:rsidRPr="00520296" w:rsidRDefault="00731912" w:rsidP="00D9337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20296">
              <w:rPr>
                <w:rFonts w:ascii="Times New Roman" w:hAnsi="Times New Roman" w:cs="Times New Roman"/>
                <w:vertAlign w:val="superscript"/>
              </w:rPr>
              <w:t>b</w:t>
            </w:r>
            <w:r w:rsidRPr="00520296">
              <w:rPr>
                <w:rFonts w:ascii="Times New Roman" w:hAnsi="Times New Roman" w:cs="Times New Roman"/>
              </w:rPr>
              <w:t>Point</w:t>
            </w:r>
            <w:r w:rsidR="00135085">
              <w:rPr>
                <w:rFonts w:ascii="Times New Roman" w:hAnsi="Times New Roman" w:cs="Times New Roman"/>
              </w:rPr>
              <w:t>-biseral</w:t>
            </w:r>
            <w:proofErr w:type="spellEnd"/>
            <w:r w:rsidR="00135085">
              <w:rPr>
                <w:rFonts w:ascii="Times New Roman" w:hAnsi="Times New Roman" w:cs="Times New Roman"/>
              </w:rPr>
              <w:t xml:space="preserve"> correlation</w:t>
            </w:r>
          </w:p>
          <w:p w:rsidR="00731912" w:rsidRPr="00731912" w:rsidRDefault="00731912" w:rsidP="0070721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20296">
              <w:rPr>
                <w:rFonts w:ascii="Times New Roman" w:hAnsi="Times New Roman" w:cs="Times New Roman"/>
                <w:vertAlign w:val="superscript"/>
              </w:rPr>
              <w:t>c</w:t>
            </w:r>
            <w:r w:rsidRPr="00520296">
              <w:rPr>
                <w:rFonts w:ascii="Times New Roman" w:hAnsi="Times New Roman" w:cs="Times New Roman"/>
              </w:rPr>
              <w:t>Phi</w:t>
            </w:r>
            <w:proofErr w:type="spellEnd"/>
            <w:r w:rsidR="00707214" w:rsidRPr="00520296">
              <w:rPr>
                <w:rFonts w:ascii="Times New Roman" w:hAnsi="Times New Roman" w:cs="Times New Roman"/>
              </w:rPr>
              <w:t xml:space="preserve"> </w:t>
            </w:r>
            <w:r w:rsidRPr="00520296">
              <w:rPr>
                <w:rFonts w:ascii="Times New Roman" w:hAnsi="Times New Roman" w:cs="Times New Roman"/>
              </w:rPr>
              <w:t>correlation coefficient</w:t>
            </w:r>
          </w:p>
        </w:tc>
      </w:tr>
    </w:tbl>
    <w:p w:rsidR="00520296" w:rsidRDefault="00520296"/>
    <w:p w:rsidR="00520296" w:rsidRDefault="00520296"/>
    <w:p w:rsidR="00BF15B1" w:rsidRDefault="00BF77A4">
      <w:r>
        <w:fldChar w:fldCharType="begin"/>
      </w:r>
      <w:r>
        <w:instrText xml:space="preserve"> ADDIN EN.REFLIST </w:instrText>
      </w:r>
      <w:r>
        <w:fldChar w:fldCharType="end"/>
      </w:r>
    </w:p>
    <w:sectPr w:rsidR="00BF15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ew2avrmswxacesx9pv92a6zswpv0wprdrz&quot;&gt;My EndNote Library&lt;record-ids&gt;&lt;item&gt;29&lt;/item&gt;&lt;/record-ids&gt;&lt;/item&gt;&lt;/Libraries&gt;"/>
  </w:docVars>
  <w:rsids>
    <w:rsidRoot w:val="006A31BA"/>
    <w:rsid w:val="00087C97"/>
    <w:rsid w:val="00135085"/>
    <w:rsid w:val="003500FF"/>
    <w:rsid w:val="004802C4"/>
    <w:rsid w:val="004D61EB"/>
    <w:rsid w:val="00520296"/>
    <w:rsid w:val="005F2565"/>
    <w:rsid w:val="006A31BA"/>
    <w:rsid w:val="006E5136"/>
    <w:rsid w:val="00707214"/>
    <w:rsid w:val="00731912"/>
    <w:rsid w:val="00950B01"/>
    <w:rsid w:val="009D544E"/>
    <w:rsid w:val="00A20A5C"/>
    <w:rsid w:val="00A43F0E"/>
    <w:rsid w:val="00BF15B1"/>
    <w:rsid w:val="00BF77A4"/>
    <w:rsid w:val="00C072A5"/>
    <w:rsid w:val="00C70236"/>
    <w:rsid w:val="00D9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3C974"/>
  <w15:chartTrackingRefBased/>
  <w15:docId w15:val="{02139911-D231-435A-946D-0181BC437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D5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D544E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39"/>
    <w:rsid w:val="006A3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5202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5202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5202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52029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55</Characters>
  <Application>Microsoft Office Word</Application>
  <DocSecurity>0</DocSecurity>
  <Lines>61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Isabella Wendelboe</dc:creator>
  <cp:keywords/>
  <dc:description/>
  <cp:lastModifiedBy>Katrine Isabella Wendelboe</cp:lastModifiedBy>
  <cp:revision>2</cp:revision>
  <dcterms:created xsi:type="dcterms:W3CDTF">2021-07-18T22:40:00Z</dcterms:created>
  <dcterms:modified xsi:type="dcterms:W3CDTF">2021-07-18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